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EA393D" w14:textId="3BC45BB2" w:rsidR="00054291" w:rsidRPr="001F4FAE" w:rsidRDefault="00054291" w:rsidP="00D26DE4">
      <w:pPr>
        <w:tabs>
          <w:tab w:val="left" w:pos="4845"/>
        </w:tabs>
        <w:rPr>
          <w:rFonts w:ascii="Times New Roman" w:hAnsi="Times New Roman" w:cs="Times New Roman"/>
          <w:sz w:val="20"/>
          <w:szCs w:val="20"/>
        </w:rPr>
      </w:pPr>
      <w:r w:rsidRPr="001F4FAE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C136A7" w:rsidRPr="001F4FA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1F4FAE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C136A7" w:rsidRPr="001F4FAE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902CB6" w:rsidRPr="001F4FAE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53740F" w:rsidRPr="001F4FAE">
        <w:rPr>
          <w:rFonts w:ascii="Times New Roman" w:hAnsi="Times New Roman" w:cs="Times New Roman"/>
          <w:sz w:val="20"/>
          <w:szCs w:val="20"/>
        </w:rPr>
        <w:t xml:space="preserve"> Univariate</w:t>
      </w:r>
      <w:r w:rsidR="00902CB6" w:rsidRPr="001F4FAE">
        <w:rPr>
          <w:rFonts w:ascii="Times New Roman" w:hAnsi="Times New Roman" w:cs="Times New Roman"/>
          <w:sz w:val="20"/>
          <w:szCs w:val="20"/>
        </w:rPr>
        <w:t xml:space="preserve"> and multivariate </w:t>
      </w:r>
      <w:r w:rsidR="0053740F" w:rsidRPr="001F4FAE">
        <w:rPr>
          <w:rFonts w:ascii="Times New Roman" w:hAnsi="Times New Roman" w:cs="Times New Roman"/>
          <w:sz w:val="20"/>
          <w:szCs w:val="20"/>
        </w:rPr>
        <w:t>analysis of inhalation therapy and exacerbation in patients with eosinophils ≥ 350 cells/μL</w:t>
      </w:r>
    </w:p>
    <w:tbl>
      <w:tblPr>
        <w:tblStyle w:val="a3"/>
        <w:tblpPr w:leftFromText="142" w:rightFromText="142" w:vertAnchor="text" w:horzAnchor="margin" w:tblpY="218"/>
        <w:tblW w:w="87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6"/>
        <w:gridCol w:w="1965"/>
        <w:gridCol w:w="1332"/>
        <w:gridCol w:w="2070"/>
        <w:gridCol w:w="1232"/>
      </w:tblGrid>
      <w:tr w:rsidR="00902CB6" w:rsidRPr="001F4FAE" w14:paraId="236A821D" w14:textId="77777777" w:rsidTr="00902CB6">
        <w:trPr>
          <w:trHeight w:val="349"/>
        </w:trPr>
        <w:tc>
          <w:tcPr>
            <w:tcW w:w="2146" w:type="dxa"/>
            <w:tcBorders>
              <w:top w:val="single" w:sz="4" w:space="0" w:color="auto"/>
            </w:tcBorders>
          </w:tcPr>
          <w:p w14:paraId="45701498" w14:textId="13C506CD" w:rsidR="00902CB6" w:rsidRPr="001F4FAE" w:rsidRDefault="00902CB6" w:rsidP="001F4FA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97" w:type="dxa"/>
            <w:gridSpan w:val="2"/>
            <w:tcBorders>
              <w:top w:val="single" w:sz="4" w:space="0" w:color="auto"/>
            </w:tcBorders>
          </w:tcPr>
          <w:p w14:paraId="77D2E428" w14:textId="77777777" w:rsidR="00902CB6" w:rsidRPr="001F4FAE" w:rsidRDefault="00902CB6" w:rsidP="00902CB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ivariate</w:t>
            </w:r>
          </w:p>
        </w:tc>
        <w:tc>
          <w:tcPr>
            <w:tcW w:w="3302" w:type="dxa"/>
            <w:gridSpan w:val="2"/>
            <w:tcBorders>
              <w:top w:val="single" w:sz="4" w:space="0" w:color="auto"/>
              <w:left w:val="nil"/>
            </w:tcBorders>
          </w:tcPr>
          <w:p w14:paraId="7087C3AC" w14:textId="77777777" w:rsidR="00902CB6" w:rsidRPr="001F4FAE" w:rsidRDefault="00902CB6" w:rsidP="00902CB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ltivariate</w:t>
            </w:r>
          </w:p>
        </w:tc>
      </w:tr>
      <w:tr w:rsidR="00902CB6" w:rsidRPr="001F4FAE" w14:paraId="36A3E264" w14:textId="77777777" w:rsidTr="00C62E02">
        <w:trPr>
          <w:trHeight w:val="337"/>
        </w:trPr>
        <w:tc>
          <w:tcPr>
            <w:tcW w:w="2146" w:type="dxa"/>
            <w:tcBorders>
              <w:bottom w:val="single" w:sz="4" w:space="0" w:color="auto"/>
            </w:tcBorders>
          </w:tcPr>
          <w:p w14:paraId="480E6A47" w14:textId="584E343B" w:rsidR="00902CB6" w:rsidRPr="001F4FAE" w:rsidRDefault="00902CB6" w:rsidP="001F4FA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65" w:type="dxa"/>
            <w:tcBorders>
              <w:bottom w:val="single" w:sz="4" w:space="0" w:color="auto"/>
            </w:tcBorders>
          </w:tcPr>
          <w:p w14:paraId="6C0FF42A" w14:textId="5A41D0D3" w:rsidR="00902CB6" w:rsidRPr="001F4FAE" w:rsidRDefault="00902CB6" w:rsidP="00902CB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dds ratio (95</w:t>
            </w:r>
            <w:r w:rsidR="00354CCB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%</w:t>
            </w:r>
            <w:r w:rsidR="00354CCB">
              <w:rPr>
                <w:rFonts w:ascii="Times New Roman" w:hAnsi="Times New Roman" w:cs="Times New Roman" w:hint="cs"/>
                <w:sz w:val="20"/>
                <w:szCs w:val="20"/>
                <w:lang w:val="en-GB"/>
              </w:rPr>
              <w:t xml:space="preserve"> </w:t>
            </w:r>
            <w:r w:rsidRPr="001F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)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14:paraId="3B16EF50" w14:textId="77777777" w:rsidR="00902CB6" w:rsidRPr="001F4FAE" w:rsidRDefault="00902CB6" w:rsidP="00902CB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4FA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</w:tcBorders>
          </w:tcPr>
          <w:p w14:paraId="79E793DF" w14:textId="312BF8EB" w:rsidR="00902CB6" w:rsidRPr="001F4FAE" w:rsidRDefault="00902CB6" w:rsidP="001F4FA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dds ratio (95</w:t>
            </w:r>
            <w:r w:rsidR="00354CCB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%</w:t>
            </w:r>
            <w:r w:rsidR="00354C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F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)</w:t>
            </w:r>
          </w:p>
        </w:tc>
        <w:tc>
          <w:tcPr>
            <w:tcW w:w="1232" w:type="dxa"/>
            <w:tcBorders>
              <w:bottom w:val="single" w:sz="4" w:space="0" w:color="auto"/>
            </w:tcBorders>
          </w:tcPr>
          <w:p w14:paraId="4420BA9D" w14:textId="77777777" w:rsidR="00902CB6" w:rsidRPr="001F4FAE" w:rsidRDefault="00902CB6" w:rsidP="00902CB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4FA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-value</w:t>
            </w:r>
          </w:p>
        </w:tc>
      </w:tr>
      <w:tr w:rsidR="00902CB6" w:rsidRPr="001F4FAE" w14:paraId="177A9ECE" w14:textId="77777777" w:rsidTr="00902CB6">
        <w:trPr>
          <w:trHeight w:val="349"/>
        </w:trPr>
        <w:tc>
          <w:tcPr>
            <w:tcW w:w="8745" w:type="dxa"/>
            <w:gridSpan w:val="5"/>
            <w:tcBorders>
              <w:top w:val="single" w:sz="4" w:space="0" w:color="auto"/>
            </w:tcBorders>
          </w:tcPr>
          <w:p w14:paraId="4830E980" w14:textId="026F8261" w:rsidR="00902CB6" w:rsidRPr="001F4FAE" w:rsidRDefault="00902CB6" w:rsidP="00C62E0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ponent included</w:t>
            </w:r>
          </w:p>
        </w:tc>
      </w:tr>
      <w:tr w:rsidR="00902CB6" w:rsidRPr="001F4FAE" w14:paraId="401E07C7" w14:textId="77777777" w:rsidTr="00C62E02">
        <w:trPr>
          <w:trHeight w:val="337"/>
        </w:trPr>
        <w:tc>
          <w:tcPr>
            <w:tcW w:w="2146" w:type="dxa"/>
          </w:tcPr>
          <w:p w14:paraId="562B0D5E" w14:textId="77777777" w:rsidR="00902CB6" w:rsidRPr="001F4FAE" w:rsidRDefault="00902CB6" w:rsidP="00902C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CS</w:t>
            </w:r>
          </w:p>
        </w:tc>
        <w:tc>
          <w:tcPr>
            <w:tcW w:w="1965" w:type="dxa"/>
          </w:tcPr>
          <w:p w14:paraId="4CACA265" w14:textId="77777777" w:rsidR="00902CB6" w:rsidRPr="001F4FAE" w:rsidRDefault="00902CB6" w:rsidP="00902CB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4FAE">
              <w:rPr>
                <w:rFonts w:ascii="Times New Roman" w:hAnsi="Times New Roman" w:cs="Times New Roman"/>
                <w:sz w:val="20"/>
                <w:szCs w:val="20"/>
              </w:rPr>
              <w:t>3.67 (0.63-21.45)</w:t>
            </w:r>
          </w:p>
        </w:tc>
        <w:tc>
          <w:tcPr>
            <w:tcW w:w="1332" w:type="dxa"/>
          </w:tcPr>
          <w:p w14:paraId="15DECEF7" w14:textId="77777777" w:rsidR="00902CB6" w:rsidRPr="001F4FAE" w:rsidRDefault="00902CB6" w:rsidP="00902CB6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1F4F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149</w:t>
            </w:r>
          </w:p>
        </w:tc>
        <w:tc>
          <w:tcPr>
            <w:tcW w:w="2070" w:type="dxa"/>
            <w:tcBorders>
              <w:left w:val="nil"/>
            </w:tcBorders>
          </w:tcPr>
          <w:p w14:paraId="1FB69E24" w14:textId="77777777" w:rsidR="00902CB6" w:rsidRPr="001F4FAE" w:rsidRDefault="00902CB6" w:rsidP="00902CB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4FAE">
              <w:rPr>
                <w:rFonts w:ascii="Times New Roman" w:hAnsi="Times New Roman" w:cs="Times New Roman"/>
                <w:sz w:val="20"/>
                <w:szCs w:val="20"/>
              </w:rPr>
              <w:t>2.77 (0.46-16.74)</w:t>
            </w:r>
          </w:p>
        </w:tc>
        <w:tc>
          <w:tcPr>
            <w:tcW w:w="1232" w:type="dxa"/>
          </w:tcPr>
          <w:p w14:paraId="3BDD9EB3" w14:textId="77777777" w:rsidR="00902CB6" w:rsidRPr="001F4FAE" w:rsidRDefault="00902CB6" w:rsidP="00902CB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4F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268</w:t>
            </w:r>
          </w:p>
        </w:tc>
      </w:tr>
      <w:tr w:rsidR="00902CB6" w:rsidRPr="001F4FAE" w14:paraId="6B6E2910" w14:textId="77777777" w:rsidTr="00C62E02">
        <w:trPr>
          <w:trHeight w:val="349"/>
        </w:trPr>
        <w:tc>
          <w:tcPr>
            <w:tcW w:w="2146" w:type="dxa"/>
          </w:tcPr>
          <w:p w14:paraId="5B1D3376" w14:textId="77777777" w:rsidR="00902CB6" w:rsidRPr="001F4FAE" w:rsidRDefault="00902CB6" w:rsidP="00902C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MA</w:t>
            </w:r>
          </w:p>
        </w:tc>
        <w:tc>
          <w:tcPr>
            <w:tcW w:w="1965" w:type="dxa"/>
          </w:tcPr>
          <w:p w14:paraId="0A4C0B5D" w14:textId="77777777" w:rsidR="00902CB6" w:rsidRPr="001F4FAE" w:rsidRDefault="00902CB6" w:rsidP="00902CB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4FAE">
              <w:rPr>
                <w:rFonts w:ascii="Times New Roman" w:hAnsi="Times New Roman" w:cs="Times New Roman"/>
                <w:sz w:val="20"/>
                <w:szCs w:val="20"/>
              </w:rPr>
              <w:t>0.93 (0.15-5.56)</w:t>
            </w:r>
          </w:p>
        </w:tc>
        <w:tc>
          <w:tcPr>
            <w:tcW w:w="1332" w:type="dxa"/>
          </w:tcPr>
          <w:p w14:paraId="225CABEE" w14:textId="77777777" w:rsidR="00902CB6" w:rsidRPr="001F4FAE" w:rsidRDefault="00902CB6" w:rsidP="00902CB6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1F4F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933</w:t>
            </w:r>
          </w:p>
        </w:tc>
        <w:tc>
          <w:tcPr>
            <w:tcW w:w="2070" w:type="dxa"/>
            <w:tcBorders>
              <w:left w:val="nil"/>
            </w:tcBorders>
          </w:tcPr>
          <w:p w14:paraId="583C8554" w14:textId="77777777" w:rsidR="00902CB6" w:rsidRPr="001F4FAE" w:rsidRDefault="00902CB6" w:rsidP="00902CB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4FAE">
              <w:rPr>
                <w:rFonts w:ascii="Times New Roman" w:hAnsi="Times New Roman" w:cs="Times New Roman"/>
                <w:sz w:val="20"/>
                <w:szCs w:val="20"/>
              </w:rPr>
              <w:t>0.71 (0.10-4.77)</w:t>
            </w:r>
          </w:p>
        </w:tc>
        <w:tc>
          <w:tcPr>
            <w:tcW w:w="1232" w:type="dxa"/>
          </w:tcPr>
          <w:p w14:paraId="24D3C660" w14:textId="77777777" w:rsidR="00902CB6" w:rsidRPr="001F4FAE" w:rsidRDefault="00902CB6" w:rsidP="00902CB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1F4F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721</w:t>
            </w:r>
          </w:p>
        </w:tc>
      </w:tr>
      <w:tr w:rsidR="00902CB6" w:rsidRPr="001F4FAE" w14:paraId="0F27265B" w14:textId="77777777" w:rsidTr="00C62E02">
        <w:trPr>
          <w:trHeight w:val="349"/>
        </w:trPr>
        <w:tc>
          <w:tcPr>
            <w:tcW w:w="2146" w:type="dxa"/>
          </w:tcPr>
          <w:p w14:paraId="7C2A42FE" w14:textId="77777777" w:rsidR="00902CB6" w:rsidRPr="001F4FAE" w:rsidRDefault="00902CB6" w:rsidP="00902C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A</w:t>
            </w:r>
          </w:p>
        </w:tc>
        <w:tc>
          <w:tcPr>
            <w:tcW w:w="1965" w:type="dxa"/>
          </w:tcPr>
          <w:p w14:paraId="7C5917F6" w14:textId="77777777" w:rsidR="00902CB6" w:rsidRPr="001F4FAE" w:rsidRDefault="00902CB6" w:rsidP="00902CB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4FAE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332" w:type="dxa"/>
          </w:tcPr>
          <w:p w14:paraId="00F924CB" w14:textId="77777777" w:rsidR="00902CB6" w:rsidRPr="001F4FAE" w:rsidRDefault="00902CB6" w:rsidP="00902CB6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1F4FAE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2070" w:type="dxa"/>
            <w:tcBorders>
              <w:left w:val="nil"/>
            </w:tcBorders>
          </w:tcPr>
          <w:p w14:paraId="71052CED" w14:textId="77777777" w:rsidR="00902CB6" w:rsidRPr="001F4FAE" w:rsidRDefault="00902CB6" w:rsidP="00902CB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4FAE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232" w:type="dxa"/>
          </w:tcPr>
          <w:p w14:paraId="6E996E3E" w14:textId="77777777" w:rsidR="00902CB6" w:rsidRPr="001F4FAE" w:rsidRDefault="00902CB6" w:rsidP="00902CB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4FAE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</w:tr>
      <w:tr w:rsidR="00902CB6" w:rsidRPr="001F4FAE" w14:paraId="0266F746" w14:textId="77777777" w:rsidTr="00902CB6">
        <w:trPr>
          <w:trHeight w:val="349"/>
        </w:trPr>
        <w:tc>
          <w:tcPr>
            <w:tcW w:w="8745" w:type="dxa"/>
            <w:gridSpan w:val="5"/>
          </w:tcPr>
          <w:p w14:paraId="6BF71ED6" w14:textId="77777777" w:rsidR="00902CB6" w:rsidRPr="001F4FAE" w:rsidRDefault="00902CB6" w:rsidP="00902C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halation therapy</w:t>
            </w:r>
          </w:p>
        </w:tc>
      </w:tr>
      <w:tr w:rsidR="00902CB6" w:rsidRPr="001F4FAE" w14:paraId="6BA5D1B3" w14:textId="77777777" w:rsidTr="00C62E02">
        <w:trPr>
          <w:trHeight w:val="349"/>
        </w:trPr>
        <w:tc>
          <w:tcPr>
            <w:tcW w:w="2146" w:type="dxa"/>
          </w:tcPr>
          <w:p w14:paraId="4328F1E6" w14:textId="77777777" w:rsidR="00902CB6" w:rsidRPr="001F4FAE" w:rsidRDefault="00902CB6" w:rsidP="00902C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CS mono</w:t>
            </w:r>
          </w:p>
        </w:tc>
        <w:tc>
          <w:tcPr>
            <w:tcW w:w="1965" w:type="dxa"/>
          </w:tcPr>
          <w:p w14:paraId="14D4EA9D" w14:textId="77777777" w:rsidR="00902CB6" w:rsidRPr="001F4FAE" w:rsidRDefault="00902CB6" w:rsidP="00902CB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4FAE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332" w:type="dxa"/>
          </w:tcPr>
          <w:p w14:paraId="47393C49" w14:textId="77777777" w:rsidR="00902CB6" w:rsidRPr="001F4FAE" w:rsidRDefault="00902CB6" w:rsidP="00902CB6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1F4FAE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2070" w:type="dxa"/>
            <w:tcBorders>
              <w:left w:val="nil"/>
            </w:tcBorders>
          </w:tcPr>
          <w:p w14:paraId="79CA9FA5" w14:textId="77777777" w:rsidR="00902CB6" w:rsidRPr="001F4FAE" w:rsidRDefault="00902CB6" w:rsidP="00902CB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32" w:type="dxa"/>
          </w:tcPr>
          <w:p w14:paraId="6D5B890E" w14:textId="77777777" w:rsidR="00902CB6" w:rsidRPr="001F4FAE" w:rsidRDefault="00902CB6" w:rsidP="00902CB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5708C1" w:rsidRPr="001F4FAE" w14:paraId="717FBDAB" w14:textId="77777777" w:rsidTr="00C62E02">
        <w:trPr>
          <w:trHeight w:val="337"/>
        </w:trPr>
        <w:tc>
          <w:tcPr>
            <w:tcW w:w="2146" w:type="dxa"/>
          </w:tcPr>
          <w:p w14:paraId="536AA45B" w14:textId="77777777" w:rsidR="005708C1" w:rsidRPr="001F4FAE" w:rsidRDefault="005708C1" w:rsidP="005708C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MA mono</w:t>
            </w:r>
          </w:p>
        </w:tc>
        <w:tc>
          <w:tcPr>
            <w:tcW w:w="1965" w:type="dxa"/>
          </w:tcPr>
          <w:p w14:paraId="3D30194A" w14:textId="4FC2B6BA" w:rsidR="005708C1" w:rsidRPr="00C11CA3" w:rsidRDefault="005708C1" w:rsidP="005708C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1CA3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332" w:type="dxa"/>
          </w:tcPr>
          <w:p w14:paraId="79470ABD" w14:textId="7BE8D71B" w:rsidR="005708C1" w:rsidRPr="00C11CA3" w:rsidRDefault="005708C1" w:rsidP="005708C1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C11CA3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2070" w:type="dxa"/>
            <w:tcBorders>
              <w:left w:val="nil"/>
            </w:tcBorders>
          </w:tcPr>
          <w:p w14:paraId="3573F337" w14:textId="77777777" w:rsidR="005708C1" w:rsidRPr="001F4FAE" w:rsidRDefault="005708C1" w:rsidP="005708C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32" w:type="dxa"/>
          </w:tcPr>
          <w:p w14:paraId="3C4656E1" w14:textId="77777777" w:rsidR="005708C1" w:rsidRPr="001F4FAE" w:rsidRDefault="005708C1" w:rsidP="005708C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5708C1" w:rsidRPr="001F4FAE" w14:paraId="001C0028" w14:textId="77777777" w:rsidTr="00C62E02">
        <w:trPr>
          <w:trHeight w:val="349"/>
        </w:trPr>
        <w:tc>
          <w:tcPr>
            <w:tcW w:w="2146" w:type="dxa"/>
          </w:tcPr>
          <w:p w14:paraId="4C9C3159" w14:textId="77777777" w:rsidR="005708C1" w:rsidRPr="001F4FAE" w:rsidRDefault="005708C1" w:rsidP="005708C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A mono</w:t>
            </w:r>
          </w:p>
        </w:tc>
        <w:tc>
          <w:tcPr>
            <w:tcW w:w="1965" w:type="dxa"/>
          </w:tcPr>
          <w:p w14:paraId="1F1DF049" w14:textId="15A6C923" w:rsidR="005708C1" w:rsidRPr="00C11CA3" w:rsidRDefault="005708C1" w:rsidP="005708C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1CA3">
              <w:rPr>
                <w:rFonts w:ascii="Times New Roman" w:hAnsi="Times New Roman" w:cs="Times New Roman"/>
                <w:sz w:val="20"/>
                <w:szCs w:val="20"/>
              </w:rPr>
              <w:t>2.92 (0.23-37.43)</w:t>
            </w:r>
          </w:p>
        </w:tc>
        <w:tc>
          <w:tcPr>
            <w:tcW w:w="1332" w:type="dxa"/>
          </w:tcPr>
          <w:p w14:paraId="5A97E8E6" w14:textId="36284A17" w:rsidR="005708C1" w:rsidRPr="00C11CA3" w:rsidRDefault="005708C1" w:rsidP="005708C1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C11C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411</w:t>
            </w:r>
          </w:p>
        </w:tc>
        <w:tc>
          <w:tcPr>
            <w:tcW w:w="2070" w:type="dxa"/>
            <w:tcBorders>
              <w:left w:val="nil"/>
            </w:tcBorders>
          </w:tcPr>
          <w:p w14:paraId="10CEAB3B" w14:textId="77777777" w:rsidR="005708C1" w:rsidRPr="001F4FAE" w:rsidRDefault="005708C1" w:rsidP="005708C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32" w:type="dxa"/>
          </w:tcPr>
          <w:p w14:paraId="638BAA95" w14:textId="77777777" w:rsidR="005708C1" w:rsidRPr="001F4FAE" w:rsidRDefault="005708C1" w:rsidP="005708C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02CB6" w:rsidRPr="001F4FAE" w14:paraId="001D3FC3" w14:textId="77777777" w:rsidTr="00C62E02">
        <w:trPr>
          <w:trHeight w:val="349"/>
        </w:trPr>
        <w:tc>
          <w:tcPr>
            <w:tcW w:w="2146" w:type="dxa"/>
          </w:tcPr>
          <w:p w14:paraId="4D3EB2D5" w14:textId="77777777" w:rsidR="00902CB6" w:rsidRPr="001F4FAE" w:rsidRDefault="00902CB6" w:rsidP="00902C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CS+LABA</w:t>
            </w:r>
          </w:p>
        </w:tc>
        <w:tc>
          <w:tcPr>
            <w:tcW w:w="1965" w:type="dxa"/>
          </w:tcPr>
          <w:p w14:paraId="795F66F9" w14:textId="77777777" w:rsidR="00902CB6" w:rsidRPr="001F4FAE" w:rsidRDefault="00902CB6" w:rsidP="00902CB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4FAE">
              <w:rPr>
                <w:rFonts w:ascii="Times New Roman" w:hAnsi="Times New Roman" w:cs="Times New Roman"/>
                <w:sz w:val="20"/>
                <w:szCs w:val="20"/>
              </w:rPr>
              <w:t>1.38 (0.13-14.53)</w:t>
            </w:r>
          </w:p>
        </w:tc>
        <w:tc>
          <w:tcPr>
            <w:tcW w:w="1332" w:type="dxa"/>
          </w:tcPr>
          <w:p w14:paraId="5BFE65A0" w14:textId="77777777" w:rsidR="00902CB6" w:rsidRPr="001F4FAE" w:rsidRDefault="00902CB6" w:rsidP="00902CB6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1F4F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791</w:t>
            </w:r>
          </w:p>
        </w:tc>
        <w:tc>
          <w:tcPr>
            <w:tcW w:w="2070" w:type="dxa"/>
            <w:tcBorders>
              <w:left w:val="nil"/>
            </w:tcBorders>
          </w:tcPr>
          <w:p w14:paraId="498D9F0A" w14:textId="77777777" w:rsidR="00902CB6" w:rsidRPr="001F4FAE" w:rsidRDefault="00902CB6" w:rsidP="00902CB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4FAE">
              <w:rPr>
                <w:rFonts w:ascii="Times New Roman" w:hAnsi="Times New Roman" w:cs="Times New Roman"/>
                <w:sz w:val="20"/>
                <w:szCs w:val="20"/>
              </w:rPr>
              <w:t>2.25 (0.11-45.72)</w:t>
            </w:r>
          </w:p>
        </w:tc>
        <w:tc>
          <w:tcPr>
            <w:tcW w:w="1232" w:type="dxa"/>
          </w:tcPr>
          <w:p w14:paraId="591B1C65" w14:textId="77777777" w:rsidR="00902CB6" w:rsidRPr="001F4FAE" w:rsidRDefault="00902CB6" w:rsidP="00902CB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4F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598</w:t>
            </w:r>
          </w:p>
        </w:tc>
      </w:tr>
      <w:tr w:rsidR="00902CB6" w:rsidRPr="001F4FAE" w14:paraId="55EBA48B" w14:textId="77777777" w:rsidTr="00C62E02">
        <w:trPr>
          <w:trHeight w:val="349"/>
        </w:trPr>
        <w:tc>
          <w:tcPr>
            <w:tcW w:w="2146" w:type="dxa"/>
          </w:tcPr>
          <w:p w14:paraId="7D23D2FC" w14:textId="77777777" w:rsidR="00902CB6" w:rsidRPr="001F4FAE" w:rsidRDefault="00902CB6" w:rsidP="00902C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MA+LABA</w:t>
            </w:r>
          </w:p>
        </w:tc>
        <w:tc>
          <w:tcPr>
            <w:tcW w:w="1965" w:type="dxa"/>
          </w:tcPr>
          <w:p w14:paraId="626201C3" w14:textId="77777777" w:rsidR="00902CB6" w:rsidRPr="001F4FAE" w:rsidRDefault="00902CB6" w:rsidP="00902CB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4FAE">
              <w:rPr>
                <w:rFonts w:ascii="Times New Roman" w:hAnsi="Times New Roman" w:cs="Times New Roman"/>
                <w:sz w:val="20"/>
                <w:szCs w:val="20"/>
              </w:rPr>
              <w:t>0.27 (0.30-2.52)</w:t>
            </w:r>
          </w:p>
        </w:tc>
        <w:tc>
          <w:tcPr>
            <w:tcW w:w="1332" w:type="dxa"/>
          </w:tcPr>
          <w:p w14:paraId="64EA7393" w14:textId="77777777" w:rsidR="00902CB6" w:rsidRPr="001F4FAE" w:rsidRDefault="00902CB6" w:rsidP="00902CB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1F4F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253</w:t>
            </w:r>
          </w:p>
        </w:tc>
        <w:tc>
          <w:tcPr>
            <w:tcW w:w="2070" w:type="dxa"/>
            <w:tcBorders>
              <w:left w:val="nil"/>
            </w:tcBorders>
          </w:tcPr>
          <w:p w14:paraId="1160B129" w14:textId="77777777" w:rsidR="00902CB6" w:rsidRPr="001F4FAE" w:rsidRDefault="00902CB6" w:rsidP="00902CB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4FAE">
              <w:rPr>
                <w:rFonts w:ascii="Times New Roman" w:hAnsi="Times New Roman" w:cs="Times New Roman"/>
                <w:sz w:val="20"/>
                <w:szCs w:val="20"/>
              </w:rPr>
              <w:t>0.64 (0.036-11.63)</w:t>
            </w:r>
          </w:p>
        </w:tc>
        <w:tc>
          <w:tcPr>
            <w:tcW w:w="1232" w:type="dxa"/>
          </w:tcPr>
          <w:p w14:paraId="457934CE" w14:textId="77777777" w:rsidR="00902CB6" w:rsidRPr="001F4FAE" w:rsidRDefault="00902CB6" w:rsidP="00902CB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1F4F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765</w:t>
            </w:r>
          </w:p>
        </w:tc>
      </w:tr>
      <w:tr w:rsidR="00902CB6" w:rsidRPr="001F4FAE" w14:paraId="3C85B56F" w14:textId="77777777" w:rsidTr="00C62E02">
        <w:trPr>
          <w:trHeight w:val="349"/>
        </w:trPr>
        <w:tc>
          <w:tcPr>
            <w:tcW w:w="2146" w:type="dxa"/>
            <w:tcBorders>
              <w:bottom w:val="single" w:sz="4" w:space="0" w:color="auto"/>
            </w:tcBorders>
          </w:tcPr>
          <w:p w14:paraId="4C143CF1" w14:textId="77777777" w:rsidR="00902CB6" w:rsidRPr="001F4FAE" w:rsidRDefault="00902CB6" w:rsidP="00902C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CS+LABA+LAMA</w:t>
            </w:r>
          </w:p>
        </w:tc>
        <w:tc>
          <w:tcPr>
            <w:tcW w:w="1965" w:type="dxa"/>
            <w:tcBorders>
              <w:bottom w:val="single" w:sz="4" w:space="0" w:color="auto"/>
            </w:tcBorders>
          </w:tcPr>
          <w:p w14:paraId="3F72B83A" w14:textId="77777777" w:rsidR="00902CB6" w:rsidRPr="001F4FAE" w:rsidRDefault="00902CB6" w:rsidP="00902CB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4FAE">
              <w:rPr>
                <w:rFonts w:ascii="Times New Roman" w:hAnsi="Times New Roman" w:cs="Times New Roman"/>
                <w:sz w:val="20"/>
                <w:szCs w:val="20"/>
              </w:rPr>
              <w:t>3.60 (0.68-19.00)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14:paraId="2F125845" w14:textId="77777777" w:rsidR="00902CB6" w:rsidRPr="001F4FAE" w:rsidRDefault="00902CB6" w:rsidP="00902CB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1F4F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131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</w:tcBorders>
          </w:tcPr>
          <w:p w14:paraId="6DD128AE" w14:textId="77777777" w:rsidR="00902CB6" w:rsidRPr="001F4FAE" w:rsidRDefault="00902CB6" w:rsidP="00902CB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4FAE">
              <w:rPr>
                <w:rFonts w:ascii="Times New Roman" w:hAnsi="Times New Roman" w:cs="Times New Roman"/>
                <w:sz w:val="20"/>
                <w:szCs w:val="20"/>
              </w:rPr>
              <w:t>3.60 (0.34-38.48)</w:t>
            </w:r>
          </w:p>
        </w:tc>
        <w:tc>
          <w:tcPr>
            <w:tcW w:w="1232" w:type="dxa"/>
            <w:tcBorders>
              <w:bottom w:val="single" w:sz="4" w:space="0" w:color="auto"/>
            </w:tcBorders>
          </w:tcPr>
          <w:p w14:paraId="0C127E58" w14:textId="77777777" w:rsidR="00902CB6" w:rsidRPr="001F4FAE" w:rsidRDefault="00902CB6" w:rsidP="00902CB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1F4F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289</w:t>
            </w:r>
          </w:p>
        </w:tc>
      </w:tr>
    </w:tbl>
    <w:p w14:paraId="552A40EA" w14:textId="53A6889B" w:rsidR="00054291" w:rsidRDefault="00D26DE4" w:rsidP="00D26DE4">
      <w:pPr>
        <w:rPr>
          <w:rFonts w:ascii="Times New Roman" w:hAnsi="Times New Roman" w:cs="Times New Roman"/>
          <w:sz w:val="20"/>
          <w:szCs w:val="20"/>
        </w:rPr>
      </w:pPr>
      <w:r w:rsidRPr="001F4FAE">
        <w:rPr>
          <w:rFonts w:ascii="Times New Roman" w:hAnsi="Times New Roman" w:cs="Times New Roman"/>
          <w:sz w:val="20"/>
          <w:szCs w:val="20"/>
        </w:rPr>
        <w:t>Abbreviations: ICS, inhaled corticosteroid; LAMA, long-acting muscarinic antagonist; LABA, long-acting β2-agonist</w:t>
      </w:r>
    </w:p>
    <w:p w14:paraId="10285FF0" w14:textId="77777777" w:rsidR="00103929" w:rsidRPr="00C11CA3" w:rsidRDefault="00103929" w:rsidP="00103929">
      <w:pPr>
        <w:widowControl/>
        <w:spacing w:line="500" w:lineRule="atLeast"/>
        <w:contextualSpacing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C11CA3">
        <w:rPr>
          <w:rFonts w:ascii="Times New Roman" w:hAnsi="Times New Roman" w:cs="Times New Roman" w:hint="eastAsia"/>
          <w:sz w:val="20"/>
          <w:szCs w:val="20"/>
          <w:lang w:val="en-GB"/>
        </w:rPr>
        <w:t>I</w:t>
      </w:r>
      <w:r w:rsidRPr="00C11CA3">
        <w:rPr>
          <w:rFonts w:ascii="Times New Roman" w:hAnsi="Times New Roman" w:cs="Times New Roman"/>
          <w:sz w:val="20"/>
          <w:szCs w:val="20"/>
          <w:lang w:val="en-GB"/>
        </w:rPr>
        <w:t>CS, LAMA, LABA, and ICS+LABA, LAMA+LABA, ICS+LABA+LAMA were included in each multivariate analysis.</w:t>
      </w:r>
    </w:p>
    <w:p w14:paraId="36D3787A" w14:textId="77777777" w:rsidR="00103929" w:rsidRPr="00C11CA3" w:rsidRDefault="00103929" w:rsidP="00D26DE4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26511F2" w14:textId="77777777" w:rsidR="00902CB6" w:rsidRPr="001F4FAE" w:rsidRDefault="00CA415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1F4FAE">
        <w:rPr>
          <w:rFonts w:ascii="Times New Roman" w:hAnsi="Times New Roman" w:cs="Times New Roman"/>
          <w:sz w:val="20"/>
          <w:szCs w:val="20"/>
        </w:rPr>
        <w:br w:type="page"/>
      </w:r>
    </w:p>
    <w:p w14:paraId="510943DF" w14:textId="2B8F5D49" w:rsidR="00054291" w:rsidRPr="001F4FAE" w:rsidRDefault="0053740F" w:rsidP="00136F33">
      <w:pPr>
        <w:rPr>
          <w:rFonts w:ascii="Times New Roman" w:hAnsi="Times New Roman" w:cs="Times New Roman"/>
          <w:sz w:val="20"/>
          <w:szCs w:val="20"/>
        </w:rPr>
      </w:pPr>
      <w:r w:rsidRPr="001F4FAE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2.</w:t>
      </w:r>
      <w:r w:rsidRPr="001F4FAE">
        <w:rPr>
          <w:rFonts w:ascii="Times New Roman" w:hAnsi="Times New Roman" w:cs="Times New Roman"/>
          <w:sz w:val="20"/>
          <w:szCs w:val="20"/>
        </w:rPr>
        <w:t xml:space="preserve"> Univariate </w:t>
      </w:r>
      <w:r w:rsidR="00902CB6" w:rsidRPr="001F4FAE">
        <w:rPr>
          <w:rFonts w:ascii="Times New Roman" w:hAnsi="Times New Roman" w:cs="Times New Roman"/>
          <w:sz w:val="20"/>
          <w:szCs w:val="20"/>
        </w:rPr>
        <w:t xml:space="preserve">and multivariate </w:t>
      </w:r>
      <w:r w:rsidRPr="001F4FAE">
        <w:rPr>
          <w:rFonts w:ascii="Times New Roman" w:hAnsi="Times New Roman" w:cs="Times New Roman"/>
          <w:sz w:val="20"/>
          <w:szCs w:val="20"/>
        </w:rPr>
        <w:t>analysis of inhalation therapy and exacerbation in patients with eosinophils &lt; 350 cells/μL</w:t>
      </w:r>
    </w:p>
    <w:tbl>
      <w:tblPr>
        <w:tblStyle w:val="a3"/>
        <w:tblpPr w:leftFromText="142" w:rightFromText="142" w:vertAnchor="text" w:horzAnchor="margin" w:tblpY="108"/>
        <w:tblW w:w="87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6"/>
        <w:gridCol w:w="2107"/>
        <w:gridCol w:w="1190"/>
        <w:gridCol w:w="2070"/>
        <w:gridCol w:w="1232"/>
      </w:tblGrid>
      <w:tr w:rsidR="00902CB6" w:rsidRPr="001F4FAE" w14:paraId="37925B1B" w14:textId="77777777" w:rsidTr="00902CB6">
        <w:trPr>
          <w:trHeight w:val="349"/>
        </w:trPr>
        <w:tc>
          <w:tcPr>
            <w:tcW w:w="2146" w:type="dxa"/>
            <w:tcBorders>
              <w:top w:val="single" w:sz="4" w:space="0" w:color="auto"/>
            </w:tcBorders>
          </w:tcPr>
          <w:p w14:paraId="556CDBB8" w14:textId="77777777" w:rsidR="00902CB6" w:rsidRPr="001F4FAE" w:rsidRDefault="00902CB6" w:rsidP="00902CB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97" w:type="dxa"/>
            <w:gridSpan w:val="2"/>
            <w:tcBorders>
              <w:top w:val="single" w:sz="4" w:space="0" w:color="auto"/>
            </w:tcBorders>
          </w:tcPr>
          <w:p w14:paraId="4C35FDDB" w14:textId="77777777" w:rsidR="00902CB6" w:rsidRPr="001F4FAE" w:rsidRDefault="00902CB6" w:rsidP="00902CB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ivariate</w:t>
            </w:r>
          </w:p>
        </w:tc>
        <w:tc>
          <w:tcPr>
            <w:tcW w:w="3302" w:type="dxa"/>
            <w:gridSpan w:val="2"/>
            <w:tcBorders>
              <w:top w:val="single" w:sz="4" w:space="0" w:color="auto"/>
              <w:left w:val="nil"/>
            </w:tcBorders>
          </w:tcPr>
          <w:p w14:paraId="4E58967F" w14:textId="77777777" w:rsidR="00902CB6" w:rsidRPr="001F4FAE" w:rsidRDefault="00902CB6" w:rsidP="00902CB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ltivariate</w:t>
            </w:r>
          </w:p>
        </w:tc>
      </w:tr>
      <w:tr w:rsidR="00902CB6" w:rsidRPr="001F4FAE" w14:paraId="5BB6BD9E" w14:textId="77777777" w:rsidTr="00C40D70">
        <w:trPr>
          <w:trHeight w:val="337"/>
        </w:trPr>
        <w:tc>
          <w:tcPr>
            <w:tcW w:w="2146" w:type="dxa"/>
            <w:tcBorders>
              <w:bottom w:val="single" w:sz="4" w:space="0" w:color="auto"/>
            </w:tcBorders>
          </w:tcPr>
          <w:p w14:paraId="04BDF3E7" w14:textId="77777777" w:rsidR="00902CB6" w:rsidRPr="001F4FAE" w:rsidRDefault="00902CB6" w:rsidP="00902CB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07" w:type="dxa"/>
            <w:tcBorders>
              <w:bottom w:val="single" w:sz="4" w:space="0" w:color="auto"/>
            </w:tcBorders>
          </w:tcPr>
          <w:p w14:paraId="06429746" w14:textId="0E02CD66" w:rsidR="00902CB6" w:rsidRPr="001F4FAE" w:rsidRDefault="00902CB6" w:rsidP="00902CB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dds ratio (95</w:t>
            </w:r>
            <w:r w:rsidR="00354CCB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%</w:t>
            </w:r>
            <w:r w:rsidR="00354C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F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)</w:t>
            </w:r>
          </w:p>
        </w:tc>
        <w:tc>
          <w:tcPr>
            <w:tcW w:w="1190" w:type="dxa"/>
            <w:tcBorders>
              <w:bottom w:val="single" w:sz="4" w:space="0" w:color="auto"/>
            </w:tcBorders>
          </w:tcPr>
          <w:p w14:paraId="43B20E4E" w14:textId="77777777" w:rsidR="00902CB6" w:rsidRPr="001F4FAE" w:rsidRDefault="00902CB6" w:rsidP="00902CB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4FA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</w:tcBorders>
          </w:tcPr>
          <w:p w14:paraId="20DB90D1" w14:textId="22FFF465" w:rsidR="00902CB6" w:rsidRPr="001F4FAE" w:rsidRDefault="00902CB6" w:rsidP="00902C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dds ratio (95</w:t>
            </w:r>
            <w:r w:rsidR="00354C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</w:t>
            </w:r>
            <w:r w:rsidRPr="001F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I)</w:t>
            </w:r>
          </w:p>
        </w:tc>
        <w:tc>
          <w:tcPr>
            <w:tcW w:w="1232" w:type="dxa"/>
            <w:tcBorders>
              <w:bottom w:val="single" w:sz="4" w:space="0" w:color="auto"/>
            </w:tcBorders>
          </w:tcPr>
          <w:p w14:paraId="224F6A89" w14:textId="77777777" w:rsidR="00902CB6" w:rsidRPr="001F4FAE" w:rsidRDefault="00902CB6" w:rsidP="00902CB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4FA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-value</w:t>
            </w:r>
          </w:p>
        </w:tc>
      </w:tr>
      <w:tr w:rsidR="00902CB6" w:rsidRPr="001F4FAE" w14:paraId="5667B7CA" w14:textId="77777777" w:rsidTr="00902CB6">
        <w:trPr>
          <w:trHeight w:val="349"/>
        </w:trPr>
        <w:tc>
          <w:tcPr>
            <w:tcW w:w="8745" w:type="dxa"/>
            <w:gridSpan w:val="5"/>
            <w:tcBorders>
              <w:top w:val="single" w:sz="4" w:space="0" w:color="auto"/>
            </w:tcBorders>
          </w:tcPr>
          <w:p w14:paraId="0C954AEA" w14:textId="77777777" w:rsidR="00902CB6" w:rsidRPr="001F4FAE" w:rsidRDefault="00902CB6" w:rsidP="00902C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ponent included</w:t>
            </w:r>
          </w:p>
        </w:tc>
      </w:tr>
      <w:tr w:rsidR="00902CB6" w:rsidRPr="001F4FAE" w14:paraId="315C8508" w14:textId="77777777" w:rsidTr="00C40D70">
        <w:trPr>
          <w:trHeight w:val="337"/>
        </w:trPr>
        <w:tc>
          <w:tcPr>
            <w:tcW w:w="2146" w:type="dxa"/>
          </w:tcPr>
          <w:p w14:paraId="6402B6D8" w14:textId="77777777" w:rsidR="00902CB6" w:rsidRPr="001F4FAE" w:rsidRDefault="00902CB6" w:rsidP="00902C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CS</w:t>
            </w:r>
          </w:p>
        </w:tc>
        <w:tc>
          <w:tcPr>
            <w:tcW w:w="2107" w:type="dxa"/>
          </w:tcPr>
          <w:p w14:paraId="572D5CFA" w14:textId="77777777" w:rsidR="00902CB6" w:rsidRPr="001F4FAE" w:rsidRDefault="00902CB6" w:rsidP="00902CB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4FAE">
              <w:rPr>
                <w:rFonts w:ascii="Times New Roman" w:hAnsi="Times New Roman" w:cs="Times New Roman"/>
                <w:sz w:val="20"/>
                <w:szCs w:val="20"/>
              </w:rPr>
              <w:t>2.13 (0.74-6.11)</w:t>
            </w:r>
          </w:p>
        </w:tc>
        <w:tc>
          <w:tcPr>
            <w:tcW w:w="1190" w:type="dxa"/>
          </w:tcPr>
          <w:p w14:paraId="0254BADD" w14:textId="77777777" w:rsidR="00902CB6" w:rsidRPr="001F4FAE" w:rsidRDefault="00902CB6" w:rsidP="00902CB6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1F4F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159</w:t>
            </w:r>
          </w:p>
        </w:tc>
        <w:tc>
          <w:tcPr>
            <w:tcW w:w="2070" w:type="dxa"/>
            <w:tcBorders>
              <w:left w:val="nil"/>
            </w:tcBorders>
          </w:tcPr>
          <w:p w14:paraId="0791742D" w14:textId="77777777" w:rsidR="00902CB6" w:rsidRPr="001F4FAE" w:rsidRDefault="00902CB6" w:rsidP="00902CB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4FAE">
              <w:rPr>
                <w:rFonts w:ascii="Times New Roman" w:hAnsi="Times New Roman" w:cs="Times New Roman"/>
                <w:sz w:val="20"/>
                <w:szCs w:val="20"/>
              </w:rPr>
              <w:t>1.40 (0.48-4.11)</w:t>
            </w:r>
          </w:p>
        </w:tc>
        <w:tc>
          <w:tcPr>
            <w:tcW w:w="1232" w:type="dxa"/>
          </w:tcPr>
          <w:p w14:paraId="72228530" w14:textId="77777777" w:rsidR="00902CB6" w:rsidRPr="001F4FAE" w:rsidRDefault="00902CB6" w:rsidP="00902CB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4F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535</w:t>
            </w:r>
          </w:p>
        </w:tc>
      </w:tr>
      <w:tr w:rsidR="00902CB6" w:rsidRPr="001F4FAE" w14:paraId="17AA6101" w14:textId="77777777" w:rsidTr="00C40D70">
        <w:trPr>
          <w:trHeight w:val="349"/>
        </w:trPr>
        <w:tc>
          <w:tcPr>
            <w:tcW w:w="2146" w:type="dxa"/>
          </w:tcPr>
          <w:p w14:paraId="45683F2D" w14:textId="77777777" w:rsidR="00902CB6" w:rsidRPr="001F4FAE" w:rsidRDefault="00902CB6" w:rsidP="00902C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MA</w:t>
            </w:r>
          </w:p>
        </w:tc>
        <w:tc>
          <w:tcPr>
            <w:tcW w:w="2107" w:type="dxa"/>
          </w:tcPr>
          <w:p w14:paraId="4B4C6ED3" w14:textId="77777777" w:rsidR="00902CB6" w:rsidRPr="001F4FAE" w:rsidRDefault="00902CB6" w:rsidP="00902CB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4FAE">
              <w:rPr>
                <w:rFonts w:ascii="Times New Roman" w:hAnsi="Times New Roman" w:cs="Times New Roman"/>
                <w:sz w:val="20"/>
                <w:szCs w:val="20"/>
              </w:rPr>
              <w:t>0.59 (0.20-1.74)</w:t>
            </w:r>
          </w:p>
        </w:tc>
        <w:tc>
          <w:tcPr>
            <w:tcW w:w="1190" w:type="dxa"/>
          </w:tcPr>
          <w:p w14:paraId="4E446773" w14:textId="77777777" w:rsidR="00902CB6" w:rsidRPr="001F4FAE" w:rsidRDefault="00902CB6" w:rsidP="00902CB6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1F4F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339</w:t>
            </w:r>
          </w:p>
        </w:tc>
        <w:tc>
          <w:tcPr>
            <w:tcW w:w="2070" w:type="dxa"/>
            <w:tcBorders>
              <w:left w:val="nil"/>
            </w:tcBorders>
          </w:tcPr>
          <w:p w14:paraId="3141759A" w14:textId="77777777" w:rsidR="00902CB6" w:rsidRPr="001F4FAE" w:rsidRDefault="00902CB6" w:rsidP="00902CB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4FAE">
              <w:rPr>
                <w:rFonts w:ascii="Times New Roman" w:hAnsi="Times New Roman" w:cs="Times New Roman"/>
                <w:sz w:val="20"/>
                <w:szCs w:val="20"/>
              </w:rPr>
              <w:t>0.58 (0.19-1.75)</w:t>
            </w:r>
          </w:p>
        </w:tc>
        <w:tc>
          <w:tcPr>
            <w:tcW w:w="1232" w:type="dxa"/>
          </w:tcPr>
          <w:p w14:paraId="37497215" w14:textId="77777777" w:rsidR="00902CB6" w:rsidRPr="001F4FAE" w:rsidRDefault="00902CB6" w:rsidP="00902CB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1F4F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335</w:t>
            </w:r>
          </w:p>
        </w:tc>
      </w:tr>
      <w:tr w:rsidR="00902CB6" w:rsidRPr="001F4FAE" w14:paraId="08580384" w14:textId="77777777" w:rsidTr="00C40D70">
        <w:trPr>
          <w:trHeight w:val="349"/>
        </w:trPr>
        <w:tc>
          <w:tcPr>
            <w:tcW w:w="2146" w:type="dxa"/>
          </w:tcPr>
          <w:p w14:paraId="7E5820E0" w14:textId="77777777" w:rsidR="00902CB6" w:rsidRPr="001F4FAE" w:rsidRDefault="00902CB6" w:rsidP="00902C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A</w:t>
            </w:r>
          </w:p>
        </w:tc>
        <w:tc>
          <w:tcPr>
            <w:tcW w:w="2107" w:type="dxa"/>
          </w:tcPr>
          <w:p w14:paraId="15F23673" w14:textId="77777777" w:rsidR="00902CB6" w:rsidRPr="001F4FAE" w:rsidRDefault="00902CB6" w:rsidP="00902CB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4FAE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190" w:type="dxa"/>
          </w:tcPr>
          <w:p w14:paraId="081FA409" w14:textId="77777777" w:rsidR="00902CB6" w:rsidRPr="001F4FAE" w:rsidRDefault="00902CB6" w:rsidP="00902CB6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1F4FAE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2070" w:type="dxa"/>
            <w:tcBorders>
              <w:left w:val="nil"/>
            </w:tcBorders>
          </w:tcPr>
          <w:p w14:paraId="40E4A0F8" w14:textId="77777777" w:rsidR="00902CB6" w:rsidRPr="001F4FAE" w:rsidRDefault="00902CB6" w:rsidP="00902CB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4FAE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232" w:type="dxa"/>
          </w:tcPr>
          <w:p w14:paraId="1E0030AC" w14:textId="77777777" w:rsidR="00902CB6" w:rsidRPr="001F4FAE" w:rsidRDefault="00902CB6" w:rsidP="00902CB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4FAE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</w:tr>
      <w:tr w:rsidR="00902CB6" w:rsidRPr="001F4FAE" w14:paraId="0AEAE9BE" w14:textId="77777777" w:rsidTr="00902CB6">
        <w:trPr>
          <w:trHeight w:val="349"/>
        </w:trPr>
        <w:tc>
          <w:tcPr>
            <w:tcW w:w="8745" w:type="dxa"/>
            <w:gridSpan w:val="5"/>
          </w:tcPr>
          <w:p w14:paraId="338B87F1" w14:textId="77777777" w:rsidR="00902CB6" w:rsidRPr="001F4FAE" w:rsidRDefault="00902CB6" w:rsidP="00902C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halation therapy</w:t>
            </w:r>
          </w:p>
        </w:tc>
      </w:tr>
      <w:tr w:rsidR="00902CB6" w:rsidRPr="001F4FAE" w14:paraId="5D46FB3C" w14:textId="77777777" w:rsidTr="00C40D70">
        <w:trPr>
          <w:trHeight w:val="349"/>
        </w:trPr>
        <w:tc>
          <w:tcPr>
            <w:tcW w:w="2146" w:type="dxa"/>
          </w:tcPr>
          <w:p w14:paraId="7115D28C" w14:textId="77777777" w:rsidR="00902CB6" w:rsidRPr="001F4FAE" w:rsidRDefault="00902CB6" w:rsidP="00902C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CS mono</w:t>
            </w:r>
          </w:p>
        </w:tc>
        <w:tc>
          <w:tcPr>
            <w:tcW w:w="2107" w:type="dxa"/>
          </w:tcPr>
          <w:p w14:paraId="6D3B2B5C" w14:textId="77777777" w:rsidR="00902CB6" w:rsidRPr="001F4FAE" w:rsidRDefault="00902CB6" w:rsidP="00902CB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4FAE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190" w:type="dxa"/>
          </w:tcPr>
          <w:p w14:paraId="11FB54D9" w14:textId="77777777" w:rsidR="00902CB6" w:rsidRPr="001F4FAE" w:rsidRDefault="00902CB6" w:rsidP="00902CB6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1F4FAE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2070" w:type="dxa"/>
            <w:tcBorders>
              <w:left w:val="nil"/>
            </w:tcBorders>
          </w:tcPr>
          <w:p w14:paraId="71F2B603" w14:textId="77777777" w:rsidR="00902CB6" w:rsidRPr="001F4FAE" w:rsidRDefault="00902CB6" w:rsidP="00902CB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32" w:type="dxa"/>
          </w:tcPr>
          <w:p w14:paraId="073D7F3D" w14:textId="77777777" w:rsidR="00902CB6" w:rsidRPr="001F4FAE" w:rsidRDefault="00902CB6" w:rsidP="00902CB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103929" w:rsidRPr="001F4FAE" w14:paraId="66BDD358" w14:textId="77777777" w:rsidTr="00C40D70">
        <w:trPr>
          <w:trHeight w:val="337"/>
        </w:trPr>
        <w:tc>
          <w:tcPr>
            <w:tcW w:w="2146" w:type="dxa"/>
          </w:tcPr>
          <w:p w14:paraId="07210FDB" w14:textId="77777777" w:rsidR="00103929" w:rsidRPr="001F4FAE" w:rsidRDefault="00103929" w:rsidP="0010392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MA mono</w:t>
            </w:r>
          </w:p>
        </w:tc>
        <w:tc>
          <w:tcPr>
            <w:tcW w:w="2107" w:type="dxa"/>
          </w:tcPr>
          <w:p w14:paraId="1A69FCFB" w14:textId="20239BAE" w:rsidR="00103929" w:rsidRPr="00C11CA3" w:rsidRDefault="00103929" w:rsidP="0010392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1CA3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190" w:type="dxa"/>
          </w:tcPr>
          <w:p w14:paraId="6F1AFA67" w14:textId="11183011" w:rsidR="00103929" w:rsidRPr="00C11CA3" w:rsidRDefault="00103929" w:rsidP="00103929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C11CA3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2070" w:type="dxa"/>
            <w:tcBorders>
              <w:left w:val="nil"/>
            </w:tcBorders>
          </w:tcPr>
          <w:p w14:paraId="79053DB9" w14:textId="77777777" w:rsidR="00103929" w:rsidRPr="001F4FAE" w:rsidRDefault="00103929" w:rsidP="0010392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32" w:type="dxa"/>
          </w:tcPr>
          <w:p w14:paraId="591DC93B" w14:textId="77777777" w:rsidR="00103929" w:rsidRPr="001F4FAE" w:rsidRDefault="00103929" w:rsidP="0010392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103929" w:rsidRPr="001F4FAE" w14:paraId="5E43F102" w14:textId="77777777" w:rsidTr="00C40D70">
        <w:trPr>
          <w:trHeight w:val="349"/>
        </w:trPr>
        <w:tc>
          <w:tcPr>
            <w:tcW w:w="2146" w:type="dxa"/>
          </w:tcPr>
          <w:p w14:paraId="1B61BAED" w14:textId="77777777" w:rsidR="00103929" w:rsidRPr="001F4FAE" w:rsidRDefault="00103929" w:rsidP="0010392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A mono</w:t>
            </w:r>
          </w:p>
        </w:tc>
        <w:tc>
          <w:tcPr>
            <w:tcW w:w="2107" w:type="dxa"/>
          </w:tcPr>
          <w:p w14:paraId="0F4CD56A" w14:textId="4A2DD461" w:rsidR="00103929" w:rsidRPr="00C11CA3" w:rsidRDefault="00103929" w:rsidP="0010392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1CA3">
              <w:rPr>
                <w:rFonts w:ascii="Times New Roman" w:hAnsi="Times New Roman" w:cs="Times New Roman"/>
                <w:sz w:val="20"/>
                <w:szCs w:val="20"/>
              </w:rPr>
              <w:t>2.40 (0.62-9.22)</w:t>
            </w:r>
          </w:p>
        </w:tc>
        <w:tc>
          <w:tcPr>
            <w:tcW w:w="1190" w:type="dxa"/>
          </w:tcPr>
          <w:p w14:paraId="11A409A5" w14:textId="42F24A6C" w:rsidR="00103929" w:rsidRPr="00C11CA3" w:rsidRDefault="00103929" w:rsidP="00103929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C11C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202</w:t>
            </w:r>
          </w:p>
        </w:tc>
        <w:tc>
          <w:tcPr>
            <w:tcW w:w="2070" w:type="dxa"/>
            <w:tcBorders>
              <w:left w:val="nil"/>
            </w:tcBorders>
          </w:tcPr>
          <w:p w14:paraId="5D12B304" w14:textId="77777777" w:rsidR="00103929" w:rsidRPr="001F4FAE" w:rsidRDefault="00103929" w:rsidP="0010392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32" w:type="dxa"/>
          </w:tcPr>
          <w:p w14:paraId="316A8382" w14:textId="77777777" w:rsidR="00103929" w:rsidRPr="001F4FAE" w:rsidRDefault="00103929" w:rsidP="0010392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02CB6" w:rsidRPr="001F4FAE" w14:paraId="7FC3800A" w14:textId="77777777" w:rsidTr="00C40D70">
        <w:trPr>
          <w:trHeight w:val="349"/>
        </w:trPr>
        <w:tc>
          <w:tcPr>
            <w:tcW w:w="2146" w:type="dxa"/>
          </w:tcPr>
          <w:p w14:paraId="6F81D14F" w14:textId="77777777" w:rsidR="00902CB6" w:rsidRPr="001F4FAE" w:rsidRDefault="00902CB6" w:rsidP="00902C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CS+LABA</w:t>
            </w:r>
          </w:p>
        </w:tc>
        <w:tc>
          <w:tcPr>
            <w:tcW w:w="2107" w:type="dxa"/>
          </w:tcPr>
          <w:p w14:paraId="6247C001" w14:textId="77777777" w:rsidR="00902CB6" w:rsidRPr="001F4FAE" w:rsidRDefault="00902CB6" w:rsidP="00902CB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4FAE">
              <w:rPr>
                <w:rFonts w:ascii="Times New Roman" w:hAnsi="Times New Roman" w:cs="Times New Roman"/>
                <w:sz w:val="20"/>
                <w:szCs w:val="20"/>
              </w:rPr>
              <w:t>1.87 (0.49-7.09)</w:t>
            </w:r>
          </w:p>
        </w:tc>
        <w:tc>
          <w:tcPr>
            <w:tcW w:w="1190" w:type="dxa"/>
          </w:tcPr>
          <w:p w14:paraId="759DCD63" w14:textId="77777777" w:rsidR="00902CB6" w:rsidRPr="001F4FAE" w:rsidRDefault="00902CB6" w:rsidP="00902CB6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1F4F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357</w:t>
            </w:r>
          </w:p>
        </w:tc>
        <w:tc>
          <w:tcPr>
            <w:tcW w:w="2070" w:type="dxa"/>
            <w:tcBorders>
              <w:left w:val="nil"/>
            </w:tcBorders>
          </w:tcPr>
          <w:p w14:paraId="41DD45CD" w14:textId="77777777" w:rsidR="00902CB6" w:rsidRPr="001F4FAE" w:rsidRDefault="00902CB6" w:rsidP="00902CB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4FAE">
              <w:rPr>
                <w:rFonts w:ascii="Times New Roman" w:hAnsi="Times New Roman" w:cs="Times New Roman"/>
                <w:sz w:val="20"/>
                <w:szCs w:val="20"/>
              </w:rPr>
              <w:t>2.60 (0.49-13.75)</w:t>
            </w:r>
          </w:p>
        </w:tc>
        <w:tc>
          <w:tcPr>
            <w:tcW w:w="1232" w:type="dxa"/>
          </w:tcPr>
          <w:p w14:paraId="60CBA69B" w14:textId="77777777" w:rsidR="00902CB6" w:rsidRPr="001F4FAE" w:rsidRDefault="00902CB6" w:rsidP="00902CB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4F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261</w:t>
            </w:r>
          </w:p>
        </w:tc>
      </w:tr>
      <w:tr w:rsidR="00902CB6" w:rsidRPr="001F4FAE" w14:paraId="075CD2F5" w14:textId="77777777" w:rsidTr="00C40D70">
        <w:trPr>
          <w:trHeight w:val="349"/>
        </w:trPr>
        <w:tc>
          <w:tcPr>
            <w:tcW w:w="2146" w:type="dxa"/>
          </w:tcPr>
          <w:p w14:paraId="0A1409E1" w14:textId="77777777" w:rsidR="00902CB6" w:rsidRPr="001F4FAE" w:rsidRDefault="00902CB6" w:rsidP="00902C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MA+LABA</w:t>
            </w:r>
          </w:p>
        </w:tc>
        <w:tc>
          <w:tcPr>
            <w:tcW w:w="2107" w:type="dxa"/>
          </w:tcPr>
          <w:p w14:paraId="3DCBB529" w14:textId="77777777" w:rsidR="00902CB6" w:rsidRPr="001F4FAE" w:rsidRDefault="00902CB6" w:rsidP="00902CB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4FAE">
              <w:rPr>
                <w:rFonts w:ascii="Times New Roman" w:hAnsi="Times New Roman" w:cs="Times New Roman"/>
                <w:sz w:val="20"/>
                <w:szCs w:val="20"/>
              </w:rPr>
              <w:t>0.66 (0.20-2.16)</w:t>
            </w:r>
          </w:p>
        </w:tc>
        <w:tc>
          <w:tcPr>
            <w:tcW w:w="1190" w:type="dxa"/>
          </w:tcPr>
          <w:p w14:paraId="4AF1B71E" w14:textId="77777777" w:rsidR="00902CB6" w:rsidRPr="001F4FAE" w:rsidRDefault="00902CB6" w:rsidP="00902CB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1F4F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496</w:t>
            </w:r>
          </w:p>
        </w:tc>
        <w:tc>
          <w:tcPr>
            <w:tcW w:w="2070" w:type="dxa"/>
            <w:tcBorders>
              <w:left w:val="nil"/>
            </w:tcBorders>
          </w:tcPr>
          <w:p w14:paraId="360ACFD8" w14:textId="77777777" w:rsidR="00902CB6" w:rsidRPr="001F4FAE" w:rsidRDefault="00902CB6" w:rsidP="00902CB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4FAE">
              <w:rPr>
                <w:rFonts w:ascii="Times New Roman" w:hAnsi="Times New Roman" w:cs="Times New Roman"/>
                <w:sz w:val="20"/>
                <w:szCs w:val="20"/>
              </w:rPr>
              <w:t>1.16 (0.25-5.35)</w:t>
            </w:r>
          </w:p>
        </w:tc>
        <w:tc>
          <w:tcPr>
            <w:tcW w:w="1232" w:type="dxa"/>
          </w:tcPr>
          <w:p w14:paraId="57D4520E" w14:textId="77777777" w:rsidR="00902CB6" w:rsidRPr="001F4FAE" w:rsidRDefault="00902CB6" w:rsidP="00902CB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1F4F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853</w:t>
            </w:r>
          </w:p>
        </w:tc>
      </w:tr>
      <w:tr w:rsidR="00902CB6" w:rsidRPr="001F4FAE" w14:paraId="1A57B8CE" w14:textId="77777777" w:rsidTr="00C40D70">
        <w:trPr>
          <w:trHeight w:val="349"/>
        </w:trPr>
        <w:tc>
          <w:tcPr>
            <w:tcW w:w="2146" w:type="dxa"/>
            <w:tcBorders>
              <w:bottom w:val="single" w:sz="4" w:space="0" w:color="auto"/>
            </w:tcBorders>
          </w:tcPr>
          <w:p w14:paraId="0F15BBC0" w14:textId="77777777" w:rsidR="00902CB6" w:rsidRPr="001F4FAE" w:rsidRDefault="00902CB6" w:rsidP="00902C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CS+LABA+LAMA</w:t>
            </w:r>
          </w:p>
        </w:tc>
        <w:tc>
          <w:tcPr>
            <w:tcW w:w="2107" w:type="dxa"/>
            <w:tcBorders>
              <w:bottom w:val="single" w:sz="4" w:space="0" w:color="auto"/>
            </w:tcBorders>
          </w:tcPr>
          <w:p w14:paraId="4FD077CF" w14:textId="77777777" w:rsidR="00902CB6" w:rsidRPr="001F4FAE" w:rsidRDefault="00902CB6" w:rsidP="00902CB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4FAE">
              <w:rPr>
                <w:rFonts w:ascii="Times New Roman" w:hAnsi="Times New Roman" w:cs="Times New Roman"/>
                <w:sz w:val="20"/>
                <w:szCs w:val="20"/>
              </w:rPr>
              <w:t>1.76 (0.57-5.39)</w:t>
            </w:r>
          </w:p>
        </w:tc>
        <w:tc>
          <w:tcPr>
            <w:tcW w:w="1190" w:type="dxa"/>
            <w:tcBorders>
              <w:bottom w:val="single" w:sz="4" w:space="0" w:color="auto"/>
            </w:tcBorders>
          </w:tcPr>
          <w:p w14:paraId="0B912FD9" w14:textId="77777777" w:rsidR="00902CB6" w:rsidRPr="001F4FAE" w:rsidRDefault="00902CB6" w:rsidP="00902CB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1F4F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325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</w:tcBorders>
          </w:tcPr>
          <w:p w14:paraId="5BE53DAB" w14:textId="77777777" w:rsidR="00902CB6" w:rsidRPr="001F4FAE" w:rsidRDefault="00902CB6" w:rsidP="00902CB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4FAE">
              <w:rPr>
                <w:rFonts w:ascii="Times New Roman" w:hAnsi="Times New Roman" w:cs="Times New Roman"/>
                <w:sz w:val="20"/>
                <w:szCs w:val="20"/>
              </w:rPr>
              <w:t>2.30 (0.52-10.12)</w:t>
            </w:r>
          </w:p>
        </w:tc>
        <w:tc>
          <w:tcPr>
            <w:tcW w:w="1232" w:type="dxa"/>
            <w:tcBorders>
              <w:bottom w:val="single" w:sz="4" w:space="0" w:color="auto"/>
            </w:tcBorders>
          </w:tcPr>
          <w:p w14:paraId="047BBEEA" w14:textId="77777777" w:rsidR="00902CB6" w:rsidRPr="001F4FAE" w:rsidRDefault="00902CB6" w:rsidP="00902CB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1F4F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269</w:t>
            </w:r>
          </w:p>
        </w:tc>
      </w:tr>
    </w:tbl>
    <w:p w14:paraId="3990C61E" w14:textId="17B66260" w:rsidR="00054291" w:rsidRDefault="00D26DE4" w:rsidP="00136F33">
      <w:pPr>
        <w:rPr>
          <w:rFonts w:ascii="Times New Roman" w:hAnsi="Times New Roman" w:cs="Times New Roman"/>
          <w:sz w:val="20"/>
          <w:szCs w:val="20"/>
        </w:rPr>
      </w:pPr>
      <w:r w:rsidRPr="001F4FAE">
        <w:rPr>
          <w:rFonts w:ascii="Times New Roman" w:hAnsi="Times New Roman" w:cs="Times New Roman"/>
          <w:sz w:val="20"/>
          <w:szCs w:val="20"/>
        </w:rPr>
        <w:t>Abbreviations: ICS, inhaled corticosteroid; LAMA, long-acting muscarinic antagonist; LABA, long-acting β2-agonis</w:t>
      </w:r>
    </w:p>
    <w:p w14:paraId="4AE8B54C" w14:textId="44F80487" w:rsidR="00103929" w:rsidRPr="00C11CA3" w:rsidRDefault="00103929" w:rsidP="00136F33">
      <w:pPr>
        <w:rPr>
          <w:rFonts w:ascii="Times New Roman" w:hAnsi="Times New Roman" w:cs="Times New Roman"/>
          <w:sz w:val="20"/>
          <w:szCs w:val="20"/>
        </w:rPr>
      </w:pPr>
      <w:r w:rsidRPr="00C11CA3">
        <w:rPr>
          <w:rFonts w:ascii="Times New Roman" w:hAnsi="Times New Roman" w:cs="Times New Roman" w:hint="eastAsia"/>
          <w:sz w:val="20"/>
          <w:szCs w:val="20"/>
          <w:lang w:val="en-GB"/>
        </w:rPr>
        <w:t>I</w:t>
      </w:r>
      <w:r w:rsidRPr="00C11CA3">
        <w:rPr>
          <w:rFonts w:ascii="Times New Roman" w:hAnsi="Times New Roman" w:cs="Times New Roman"/>
          <w:sz w:val="20"/>
          <w:szCs w:val="20"/>
          <w:lang w:val="en-GB"/>
        </w:rPr>
        <w:t>CS, LAMA, LABA, and ICS+LABA, LAMA+LABA, ICS+LABA+LAMA were included in each multivariate analysis.</w:t>
      </w:r>
    </w:p>
    <w:sectPr w:rsidR="00103929" w:rsidRPr="00C11CA3" w:rsidSect="007B2B5E"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47E161" w14:textId="77777777" w:rsidR="006207BF" w:rsidRDefault="006207BF" w:rsidP="006207BF">
      <w:r>
        <w:separator/>
      </w:r>
    </w:p>
  </w:endnote>
  <w:endnote w:type="continuationSeparator" w:id="0">
    <w:p w14:paraId="22B3D783" w14:textId="77777777" w:rsidR="006207BF" w:rsidRDefault="006207BF" w:rsidP="006207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8C298E" w14:textId="77777777" w:rsidR="006207BF" w:rsidRDefault="006207BF" w:rsidP="006207BF">
      <w:r>
        <w:separator/>
      </w:r>
    </w:p>
  </w:footnote>
  <w:footnote w:type="continuationSeparator" w:id="0">
    <w:p w14:paraId="7D3679EB" w14:textId="77777777" w:rsidR="006207BF" w:rsidRDefault="006207BF" w:rsidP="006207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843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291"/>
    <w:rsid w:val="00024A81"/>
    <w:rsid w:val="00041758"/>
    <w:rsid w:val="00054291"/>
    <w:rsid w:val="00103929"/>
    <w:rsid w:val="00136F33"/>
    <w:rsid w:val="001460D1"/>
    <w:rsid w:val="001A1D52"/>
    <w:rsid w:val="001F4FAE"/>
    <w:rsid w:val="002421DD"/>
    <w:rsid w:val="00256022"/>
    <w:rsid w:val="002A5387"/>
    <w:rsid w:val="00354CCB"/>
    <w:rsid w:val="003A3DE2"/>
    <w:rsid w:val="00413F54"/>
    <w:rsid w:val="004156BC"/>
    <w:rsid w:val="0044543E"/>
    <w:rsid w:val="004D4DC9"/>
    <w:rsid w:val="0053740F"/>
    <w:rsid w:val="00553314"/>
    <w:rsid w:val="005708C1"/>
    <w:rsid w:val="006207BF"/>
    <w:rsid w:val="006C482C"/>
    <w:rsid w:val="007936C2"/>
    <w:rsid w:val="007B2B5E"/>
    <w:rsid w:val="007D6963"/>
    <w:rsid w:val="008101D7"/>
    <w:rsid w:val="008608FD"/>
    <w:rsid w:val="00902CB6"/>
    <w:rsid w:val="00B15B9D"/>
    <w:rsid w:val="00C11CA3"/>
    <w:rsid w:val="00C136A7"/>
    <w:rsid w:val="00C40D70"/>
    <w:rsid w:val="00C62E02"/>
    <w:rsid w:val="00CA415C"/>
    <w:rsid w:val="00CC0597"/>
    <w:rsid w:val="00D17A82"/>
    <w:rsid w:val="00D26DE4"/>
    <w:rsid w:val="00D63B47"/>
    <w:rsid w:val="00DA0CFC"/>
    <w:rsid w:val="00DB6F87"/>
    <w:rsid w:val="00E2602B"/>
    <w:rsid w:val="00FB24C4"/>
    <w:rsid w:val="00FF7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>
      <v:textbox inset="5.85pt,.7pt,5.85pt,.7pt"/>
    </o:shapedefaults>
    <o:shapelayout v:ext="edit">
      <o:idmap v:ext="edit" data="1"/>
    </o:shapelayout>
  </w:shapeDefaults>
  <w:decimalSymbol w:val="."/>
  <w:listSeparator w:val=","/>
  <w14:docId w14:val="38D5EB26"/>
  <w15:chartTrackingRefBased/>
  <w15:docId w15:val="{629C8296-9238-4121-9D9C-407A891FE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542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7B2B5E"/>
  </w:style>
  <w:style w:type="paragraph" w:styleId="a5">
    <w:name w:val="header"/>
    <w:basedOn w:val="a"/>
    <w:link w:val="a6"/>
    <w:uiPriority w:val="99"/>
    <w:unhideWhenUsed/>
    <w:rsid w:val="006207B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6207BF"/>
  </w:style>
  <w:style w:type="paragraph" w:styleId="a7">
    <w:name w:val="footer"/>
    <w:basedOn w:val="a"/>
    <w:link w:val="a8"/>
    <w:uiPriority w:val="99"/>
    <w:unhideWhenUsed/>
    <w:rsid w:val="006207BF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6207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8</Words>
  <Characters>1473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萌起 小村</dc:creator>
  <cp:keywords/>
  <dc:description/>
  <cp:lastModifiedBy>小村 萌起</cp:lastModifiedBy>
  <cp:revision>2</cp:revision>
  <dcterms:created xsi:type="dcterms:W3CDTF">2023-03-01T11:55:00Z</dcterms:created>
  <dcterms:modified xsi:type="dcterms:W3CDTF">2023-03-01T11:55:00Z</dcterms:modified>
</cp:coreProperties>
</file>